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  <w:r w:rsidRPr="004C2147">
        <w:rPr>
          <w:b/>
          <w:color w:val="000000" w:themeColor="text1"/>
          <w:sz w:val="24"/>
          <w:szCs w:val="24"/>
        </w:rPr>
        <w:t xml:space="preserve">Table </w:t>
      </w:r>
      <w:r w:rsidRPr="00716B86">
        <w:rPr>
          <w:b/>
          <w:sz w:val="24"/>
          <w:szCs w:val="24"/>
        </w:rPr>
        <w:t>S</w:t>
      </w:r>
      <w:r w:rsidR="00580398">
        <w:rPr>
          <w:b/>
          <w:sz w:val="24"/>
          <w:szCs w:val="24"/>
        </w:rPr>
        <w:t>3</w:t>
      </w:r>
      <w:r>
        <w:rPr>
          <w:color w:val="000000" w:themeColor="text1"/>
          <w:sz w:val="24"/>
          <w:szCs w:val="24"/>
        </w:rPr>
        <w:t>: Co-occurring OTUs with &gt;</w:t>
      </w:r>
      <w:r w:rsidR="00D44737">
        <w:rPr>
          <w:color w:val="000000" w:themeColor="text1"/>
          <w:sz w:val="24"/>
          <w:szCs w:val="24"/>
        </w:rPr>
        <w:t>1</w:t>
      </w:r>
      <w:r>
        <w:rPr>
          <w:color w:val="000000" w:themeColor="text1"/>
          <w:sz w:val="24"/>
          <w:szCs w:val="24"/>
        </w:rPr>
        <w:t xml:space="preserve"> % relative abundance derived from the ‘heavy’ fraction of a </w:t>
      </w:r>
      <w:r w:rsidRPr="00424E7A">
        <w:rPr>
          <w:color w:val="000000" w:themeColor="text1"/>
          <w:sz w:val="24"/>
          <w:szCs w:val="24"/>
          <w:vertAlign w:val="superscript"/>
        </w:rPr>
        <w:t>13</w:t>
      </w:r>
      <w:r>
        <w:rPr>
          <w:color w:val="000000" w:themeColor="text1"/>
          <w:sz w:val="24"/>
          <w:szCs w:val="24"/>
        </w:rPr>
        <w:t>C-CH</w:t>
      </w:r>
      <w:r w:rsidRPr="00424E7A">
        <w:rPr>
          <w:color w:val="000000" w:themeColor="text1"/>
          <w:sz w:val="24"/>
          <w:szCs w:val="24"/>
          <w:vertAlign w:val="subscript"/>
        </w:rPr>
        <w:t>4</w:t>
      </w:r>
      <w:r>
        <w:rPr>
          <w:color w:val="000000" w:themeColor="text1"/>
          <w:sz w:val="24"/>
          <w:szCs w:val="24"/>
        </w:rPr>
        <w:t xml:space="preserve"> labeled community in </w:t>
      </w:r>
      <w:r w:rsidR="00580398">
        <w:rPr>
          <w:color w:val="000000" w:themeColor="text1"/>
          <w:sz w:val="24"/>
          <w:szCs w:val="24"/>
        </w:rPr>
        <w:t>a grassland soil</w:t>
      </w:r>
      <w:r w:rsidR="00E04AC6">
        <w:rPr>
          <w:color w:val="000000" w:themeColor="text1"/>
          <w:sz w:val="24"/>
          <w:szCs w:val="24"/>
        </w:rPr>
        <w:t xml:space="preserve">. Classification of OTUs </w:t>
      </w:r>
      <w:r w:rsidR="00002FFD">
        <w:rPr>
          <w:color w:val="000000" w:themeColor="text1"/>
          <w:sz w:val="24"/>
          <w:szCs w:val="24"/>
        </w:rPr>
        <w:t>is</w:t>
      </w:r>
      <w:r w:rsidR="00E04AC6">
        <w:rPr>
          <w:color w:val="000000" w:themeColor="text1"/>
          <w:sz w:val="24"/>
          <w:szCs w:val="24"/>
        </w:rPr>
        <w:t xml:space="preserve"> </w:t>
      </w:r>
      <w:r w:rsidR="00002FFD">
        <w:rPr>
          <w:color w:val="000000" w:themeColor="text1"/>
          <w:sz w:val="24"/>
          <w:szCs w:val="24"/>
        </w:rPr>
        <w:t xml:space="preserve">as </w:t>
      </w:r>
      <w:r w:rsidR="00E1351E">
        <w:rPr>
          <w:color w:val="000000" w:themeColor="text1"/>
          <w:sz w:val="24"/>
          <w:szCs w:val="24"/>
        </w:rPr>
        <w:t>given in</w:t>
      </w:r>
      <w:r>
        <w:rPr>
          <w:color w:val="000000" w:themeColor="text1"/>
          <w:sz w:val="24"/>
          <w:szCs w:val="24"/>
        </w:rPr>
        <w:t xml:space="preserve"> </w:t>
      </w:r>
      <w:r w:rsidR="00580398" w:rsidRPr="00B230D3">
        <w:rPr>
          <w:sz w:val="24"/>
          <w:szCs w:val="24"/>
        </w:rPr>
        <w:t>Daebeler</w:t>
      </w:r>
      <w:r w:rsidR="00002FFD" w:rsidRPr="00B230D3">
        <w:rPr>
          <w:sz w:val="24"/>
          <w:szCs w:val="24"/>
        </w:rPr>
        <w:t xml:space="preserve"> et al.</w:t>
      </w:r>
      <w:r w:rsidR="00716B86" w:rsidRPr="00B230D3">
        <w:rPr>
          <w:sz w:val="24"/>
          <w:szCs w:val="24"/>
        </w:rPr>
        <w:t xml:space="preserve"> (201</w:t>
      </w:r>
      <w:r w:rsidR="00580398" w:rsidRPr="00B230D3">
        <w:rPr>
          <w:sz w:val="24"/>
          <w:szCs w:val="24"/>
        </w:rPr>
        <w:t>4</w:t>
      </w:r>
      <w:r w:rsidRPr="00B230D3">
        <w:rPr>
          <w:sz w:val="24"/>
          <w:szCs w:val="24"/>
        </w:rPr>
        <w:t>).</w:t>
      </w:r>
      <w:r>
        <w:rPr>
          <w:color w:val="000000" w:themeColor="text1"/>
          <w:sz w:val="24"/>
          <w:szCs w:val="24"/>
        </w:rPr>
        <w:t xml:space="preserve"> </w:t>
      </w:r>
      <w:r w:rsidR="00C110FD">
        <w:rPr>
          <w:color w:val="000000" w:themeColor="text1"/>
          <w:sz w:val="24"/>
          <w:szCs w:val="24"/>
        </w:rPr>
        <w:t xml:space="preserve">Bold </w:t>
      </w:r>
      <w:r w:rsidR="00593BFB">
        <w:rPr>
          <w:color w:val="000000" w:themeColor="text1"/>
          <w:sz w:val="24"/>
          <w:szCs w:val="24"/>
        </w:rPr>
        <w:t xml:space="preserve">and grey </w:t>
      </w:r>
      <w:r w:rsidR="00AE7B27">
        <w:rPr>
          <w:color w:val="000000" w:themeColor="text1"/>
          <w:sz w:val="24"/>
          <w:szCs w:val="24"/>
        </w:rPr>
        <w:t>script</w:t>
      </w:r>
      <w:r w:rsidR="00593BFB">
        <w:rPr>
          <w:color w:val="000000" w:themeColor="text1"/>
          <w:sz w:val="24"/>
          <w:szCs w:val="24"/>
        </w:rPr>
        <w:t>s</w:t>
      </w:r>
      <w:r w:rsidR="00673F57">
        <w:rPr>
          <w:color w:val="000000" w:themeColor="text1"/>
          <w:sz w:val="24"/>
          <w:szCs w:val="24"/>
        </w:rPr>
        <w:t xml:space="preserve"> denote MOB</w:t>
      </w:r>
      <w:r w:rsidR="00593BFB">
        <w:rPr>
          <w:color w:val="000000" w:themeColor="text1"/>
          <w:sz w:val="24"/>
          <w:szCs w:val="24"/>
        </w:rPr>
        <w:t xml:space="preserve"> and </w:t>
      </w:r>
      <w:proofErr w:type="spellStart"/>
      <w:r w:rsidR="00580398">
        <w:rPr>
          <w:color w:val="000000" w:themeColor="text1"/>
          <w:sz w:val="24"/>
          <w:szCs w:val="24"/>
        </w:rPr>
        <w:t>methylotroph</w:t>
      </w:r>
      <w:proofErr w:type="spellEnd"/>
      <w:r w:rsidR="00593BFB">
        <w:rPr>
          <w:color w:val="000000" w:themeColor="text1"/>
          <w:sz w:val="24"/>
          <w:szCs w:val="24"/>
        </w:rPr>
        <w:t>, respectively</w:t>
      </w:r>
      <w:r w:rsidR="00C110FD">
        <w:rPr>
          <w:color w:val="000000" w:themeColor="text1"/>
          <w:sz w:val="24"/>
          <w:szCs w:val="24"/>
        </w:rPr>
        <w:t>.</w:t>
      </w:r>
    </w:p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376"/>
        <w:gridCol w:w="1843"/>
        <w:gridCol w:w="2552"/>
        <w:gridCol w:w="2268"/>
        <w:gridCol w:w="2934"/>
        <w:gridCol w:w="2093"/>
      </w:tblGrid>
      <w:tr w:rsidR="00A031EB" w:rsidTr="001E47CD"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D5206" w:rsidRDefault="00F12BCB" w:rsidP="00F775B2">
            <w:r>
              <w:t xml:space="preserve">OTU </w:t>
            </w:r>
          </w:p>
          <w:p w:rsidR="00AA253C" w:rsidRDefault="00F12BCB" w:rsidP="00F775B2">
            <w:r>
              <w:t>(</w:t>
            </w:r>
            <w:r w:rsidR="001772D0">
              <w:t>~</w:t>
            </w:r>
            <w:r>
              <w:t>relative abundance)</w:t>
            </w:r>
          </w:p>
          <w:p w:rsidR="001C6E63" w:rsidRDefault="001C6E63" w:rsidP="00F775B2"/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Phyl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Clas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AA253C">
            <w:r>
              <w:t>Order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 xml:space="preserve">Family 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Genus</w:t>
            </w:r>
          </w:p>
        </w:tc>
      </w:tr>
      <w:tr w:rsidR="00E34973" w:rsidTr="001E47CD"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4973" w:rsidRPr="001A7A79" w:rsidRDefault="00E34973" w:rsidP="000E24CD">
            <w:pPr>
              <w:rPr>
                <w:b/>
              </w:rPr>
            </w:pPr>
            <w:r w:rsidRPr="001A7A79">
              <w:rPr>
                <w:b/>
              </w:rPr>
              <w:t>1</w:t>
            </w:r>
            <w:r w:rsidR="0088228E">
              <w:rPr>
                <w:b/>
              </w:rPr>
              <w:t xml:space="preserve"> (&gt; 9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4973" w:rsidRPr="001A7A79" w:rsidRDefault="00E34973" w:rsidP="00F775B2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4973" w:rsidRPr="001A7A79" w:rsidRDefault="00E34973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4973" w:rsidRPr="001A7A79" w:rsidRDefault="00E34973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coccales</w:t>
            </w:r>
            <w:proofErr w:type="spellEnd"/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4973" w:rsidRPr="001A7A79" w:rsidRDefault="00E34973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coccaceae</w:t>
            </w:r>
            <w:proofErr w:type="spellEnd"/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4973" w:rsidRPr="001A7A79" w:rsidRDefault="00E34973" w:rsidP="00AE12FC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sarcina</w:t>
            </w:r>
            <w:proofErr w:type="spellEnd"/>
          </w:p>
        </w:tc>
      </w:tr>
      <w:tr w:rsidR="0099572E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775B2">
            <w:r w:rsidRPr="00436A2A">
              <w:t>5</w:t>
            </w:r>
            <w:r w:rsidR="000C4127">
              <w:t xml:space="preserve"> (&g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802EA4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proofErr w:type="spellStart"/>
            <w:r w:rsidRPr="00436A2A"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775B2">
            <w:proofErr w:type="spellStart"/>
            <w:r>
              <w:t>Pseudomonad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99572E">
            <w:proofErr w:type="spellStart"/>
            <w:r>
              <w:t>Pseudomonad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99572E">
            <w:r>
              <w:t>Pseudomonas</w:t>
            </w:r>
          </w:p>
        </w:tc>
      </w:tr>
      <w:tr w:rsidR="0099572E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775B2">
            <w:r w:rsidRPr="00436A2A">
              <w:t>6</w:t>
            </w:r>
            <w:r w:rsidR="000C4127">
              <w:t xml:space="preserve"> (&g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proofErr w:type="spellStart"/>
            <w:r w:rsidRPr="00436A2A"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proofErr w:type="spellStart"/>
            <w:r>
              <w:t>Pseudomonad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proofErr w:type="spellStart"/>
            <w:r>
              <w:t>Pseudomonad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r>
              <w:t>Pseudomonas</w:t>
            </w:r>
          </w:p>
        </w:tc>
      </w:tr>
      <w:tr w:rsidR="0099572E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1A7A79" w:rsidRDefault="0099572E" w:rsidP="00AA253C">
            <w:pPr>
              <w:rPr>
                <w:b/>
              </w:rPr>
            </w:pPr>
            <w:r w:rsidRPr="001A7A79">
              <w:rPr>
                <w:b/>
              </w:rPr>
              <w:t>15</w:t>
            </w:r>
            <w:r w:rsidR="004F2D60">
              <w:rPr>
                <w:b/>
              </w:rPr>
              <w:t xml:space="preserve"> (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1A7A79" w:rsidRDefault="0099572E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1A7A79" w:rsidRDefault="0099572E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1A7A79" w:rsidRDefault="0099572E" w:rsidP="00F775B2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1A7A79" w:rsidRDefault="0099572E" w:rsidP="00F775B2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cocc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1A7A79" w:rsidRDefault="0099572E" w:rsidP="00A031EB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sinus</w:t>
            </w:r>
            <w:proofErr w:type="spellEnd"/>
          </w:p>
        </w:tc>
      </w:tr>
      <w:tr w:rsidR="0099572E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775B2">
            <w:r w:rsidRPr="00436A2A">
              <w:t>17</w:t>
            </w:r>
            <w:r w:rsidR="00571333">
              <w:t xml:space="preserve">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62D0D">
            <w:proofErr w:type="spellStart"/>
            <w:r w:rsidRPr="00436A2A"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A62BD7">
            <w:proofErr w:type="spellStart"/>
            <w:r>
              <w:t>Enterobacter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A62BD7">
            <w:proofErr w:type="spellStart"/>
            <w:r>
              <w:t>Enterobacteri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9572E" w:rsidRPr="00436A2A" w:rsidRDefault="0099572E" w:rsidP="00F775B2">
            <w:proofErr w:type="spellStart"/>
            <w:r>
              <w:t>Raoultella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r w:rsidRPr="00EC6C6A">
              <w:t>41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905470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905470">
            <w:proofErr w:type="spellStart"/>
            <w:r w:rsidRPr="00436A2A"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A62BD7">
            <w:proofErr w:type="spellStart"/>
            <w:r>
              <w:t>Xanthomonad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A62BD7">
            <w:proofErr w:type="spellStart"/>
            <w:r>
              <w:t>Xanthomonad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9E0A59">
            <w:proofErr w:type="spellStart"/>
            <w:r>
              <w:t>Pseudoxanthomonas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r w:rsidRPr="00CC077F">
              <w:t>43</w:t>
            </w:r>
            <w:r>
              <w:t xml:space="preserve">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>
              <w:t>Alpha</w:t>
            </w:r>
            <w:r w:rsidRPr="00436A2A"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Bradyrhizobi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Bradyrhizobium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r w:rsidRPr="00436A2A">
              <w:t>52</w:t>
            </w:r>
            <w:r>
              <w:t xml:space="preserve">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Firmicut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r>
              <w:t>Bacil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proofErr w:type="spellStart"/>
            <w:r>
              <w:t>Bacill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Bacill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r>
              <w:t>Bacillus</w:t>
            </w:r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6D5BEF" w:rsidRDefault="009E0A59" w:rsidP="00F775B2">
            <w:r w:rsidRPr="006D5BEF">
              <w:t>55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Thaumarchaeot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r>
              <w:t>SAGMCG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r>
              <w:t>Unclassified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r>
              <w:t>Unclassifi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r>
              <w:t>Unclassified</w:t>
            </w:r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r w:rsidRPr="00436A2A">
              <w:t>74</w:t>
            </w:r>
            <w:r>
              <w:t xml:space="preserve"> </w:t>
            </w:r>
            <w:r w:rsidRPr="006D5BEF">
              <w:t>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Actin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>
              <w:t>Actin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AE12FC">
            <w:proofErr w:type="spellStart"/>
            <w:r>
              <w:t>Frank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proofErr w:type="spellStart"/>
            <w:r>
              <w:t>Acidotherm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proofErr w:type="spellStart"/>
            <w:r>
              <w:t>Acidothermus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r w:rsidRPr="00436A2A">
              <w:t>88</w:t>
            </w:r>
            <w:r>
              <w:t xml:space="preserve">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Chloroflex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r>
              <w:t>KZNMV-5-B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r>
              <w:t>Unclassified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r>
              <w:t>Unclassified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r>
              <w:t>Unclassified</w:t>
            </w:r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E006A2" w:rsidRDefault="009E0A59" w:rsidP="00750894">
            <w:pPr>
              <w:rPr>
                <w:color w:val="7F7F7F" w:themeColor="text1" w:themeTint="80"/>
              </w:rPr>
            </w:pPr>
            <w:r w:rsidRPr="00E006A2">
              <w:rPr>
                <w:color w:val="7F7F7F" w:themeColor="text1" w:themeTint="80"/>
              </w:rPr>
              <w:t>89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F62D0D">
            <w:pPr>
              <w:rPr>
                <w:color w:val="7F7F7F" w:themeColor="text1" w:themeTint="80"/>
              </w:rPr>
            </w:pPr>
            <w:proofErr w:type="spellStart"/>
            <w:r w:rsidRPr="001A7A79">
              <w:rPr>
                <w:color w:val="7F7F7F" w:themeColor="text1" w:themeTint="80"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F62D0D">
            <w:pPr>
              <w:rPr>
                <w:color w:val="7F7F7F" w:themeColor="text1" w:themeTint="80"/>
              </w:rPr>
            </w:pPr>
            <w:proofErr w:type="spellStart"/>
            <w:r w:rsidRPr="001A7A79">
              <w:rPr>
                <w:color w:val="7F7F7F" w:themeColor="text1" w:themeTint="80"/>
              </w:rPr>
              <w:t>Alph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F62D0D">
            <w:pPr>
              <w:rPr>
                <w:color w:val="7F7F7F" w:themeColor="text1" w:themeTint="80"/>
              </w:rPr>
            </w:pPr>
            <w:proofErr w:type="spellStart"/>
            <w:r w:rsidRPr="001A7A79">
              <w:rPr>
                <w:color w:val="7F7F7F" w:themeColor="text1" w:themeTint="80"/>
              </w:rPr>
              <w:t>Rhizobi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AE12FC">
            <w:pPr>
              <w:rPr>
                <w:color w:val="7F7F7F" w:themeColor="text1" w:themeTint="80"/>
              </w:rPr>
            </w:pPr>
            <w:proofErr w:type="spellStart"/>
            <w:r w:rsidRPr="001A7A79">
              <w:rPr>
                <w:color w:val="7F7F7F" w:themeColor="text1" w:themeTint="80"/>
              </w:rPr>
              <w:t>Methylobacteri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AE12FC">
            <w:pPr>
              <w:rPr>
                <w:color w:val="7F7F7F" w:themeColor="text1" w:themeTint="80"/>
              </w:rPr>
            </w:pPr>
            <w:proofErr w:type="spellStart"/>
            <w:r w:rsidRPr="001A7A79">
              <w:rPr>
                <w:color w:val="7F7F7F" w:themeColor="text1" w:themeTint="80"/>
              </w:rPr>
              <w:t>Methylobacterium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750894">
            <w:r w:rsidRPr="00436A2A">
              <w:t>91</w:t>
            </w:r>
            <w:r>
              <w:t xml:space="preserve">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Cyan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>
              <w:t>Cyan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proofErr w:type="spellStart"/>
            <w:r>
              <w:t>SubsectionIII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proofErr w:type="spellStart"/>
            <w:r>
              <w:t>Familyl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proofErr w:type="spellStart"/>
            <w:r>
              <w:t>Leptolyngbya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r w:rsidRPr="00436A2A">
              <w:t>122</w:t>
            </w:r>
            <w:r>
              <w:t xml:space="preserve">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 w:rsidRPr="00436A2A"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775B2">
            <w:proofErr w:type="spellStart"/>
            <w:r>
              <w:t>Acidithiobacill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A62BD7">
            <w:r>
              <w:t>TX1A-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r>
              <w:t>Unclassified</w:t>
            </w:r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011321">
            <w:pPr>
              <w:tabs>
                <w:tab w:val="center" w:pos="938"/>
              </w:tabs>
              <w:rPr>
                <w:b/>
              </w:rPr>
            </w:pPr>
            <w:r w:rsidRPr="001A7A79">
              <w:rPr>
                <w:b/>
              </w:rPr>
              <w:t>125</w:t>
            </w:r>
            <w:r>
              <w:rPr>
                <w:b/>
              </w:rPr>
              <w:t xml:space="preserve">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cocc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F62D0D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cocc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1A7A79" w:rsidRDefault="009E0A59" w:rsidP="00802EA4">
            <w:pPr>
              <w:rPr>
                <w:b/>
              </w:rPr>
            </w:pPr>
            <w:proofErr w:type="spellStart"/>
            <w:r w:rsidRPr="001A7A79">
              <w:rPr>
                <w:b/>
              </w:rPr>
              <w:t>Methylobacter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011321">
            <w:pPr>
              <w:tabs>
                <w:tab w:val="center" w:pos="938"/>
              </w:tabs>
            </w:pPr>
            <w:r w:rsidRPr="00436A2A">
              <w:t>167</w:t>
            </w:r>
            <w:r>
              <w:t xml:space="preserve"> (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F62D0D">
            <w:proofErr w:type="spellStart"/>
            <w:r w:rsidRPr="00436A2A">
              <w:t>Gamma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Xanthomonad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Xanthomonad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Rehaibacterium</w:t>
            </w:r>
            <w:proofErr w:type="spellEnd"/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011321">
            <w:pPr>
              <w:tabs>
                <w:tab w:val="center" w:pos="938"/>
              </w:tabs>
            </w:pPr>
            <w:r w:rsidRPr="00436A2A">
              <w:t>197</w:t>
            </w:r>
            <w:r>
              <w:t xml:space="preserve"> (&lt;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Chloroflex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Anaeroline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Anaeroline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proofErr w:type="spellStart"/>
            <w:r>
              <w:t>Anaerolineaceae</w:t>
            </w:r>
            <w:proofErr w:type="spellEnd"/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9E0A59" w:rsidRPr="00436A2A" w:rsidRDefault="009E0A59" w:rsidP="00802EA4">
            <w:r>
              <w:t>Unclassified</w:t>
            </w:r>
          </w:p>
        </w:tc>
      </w:tr>
      <w:tr w:rsidR="009E0A59" w:rsidTr="001E47CD"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A59" w:rsidRPr="00436A2A" w:rsidRDefault="009E0A59" w:rsidP="00011321">
            <w:pPr>
              <w:tabs>
                <w:tab w:val="center" w:pos="938"/>
              </w:tabs>
            </w:pPr>
            <w:r w:rsidRPr="00436A2A">
              <w:t>226</w:t>
            </w:r>
            <w:r>
              <w:t xml:space="preserve"> (&lt;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A59" w:rsidRPr="00436A2A" w:rsidRDefault="009E0A59" w:rsidP="00F62D0D">
            <w:proofErr w:type="spellStart"/>
            <w:r w:rsidRPr="00436A2A">
              <w:t>Proteobacte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A59" w:rsidRPr="00436A2A" w:rsidRDefault="009E0A59" w:rsidP="00F62D0D">
            <w:proofErr w:type="spellStart"/>
            <w:r>
              <w:t>Alpha</w:t>
            </w:r>
            <w:r w:rsidRPr="00436A2A"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A59" w:rsidRPr="00436A2A" w:rsidRDefault="009E0A59" w:rsidP="00802EA4">
            <w:proofErr w:type="spellStart"/>
            <w:r>
              <w:t>Rhodospirillales</w:t>
            </w:r>
            <w:proofErr w:type="spellEnd"/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A59" w:rsidRPr="00436A2A" w:rsidRDefault="009E0A59" w:rsidP="00802EA4">
            <w:r>
              <w:t>DA1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0A59" w:rsidRPr="00436A2A" w:rsidRDefault="009E0A59" w:rsidP="00802EA4">
            <w:r>
              <w:t>Unclassified</w:t>
            </w:r>
          </w:p>
        </w:tc>
      </w:tr>
    </w:tbl>
    <w:p w:rsidR="00DC620B" w:rsidRDefault="00DC620B" w:rsidP="002C31B4">
      <w:pPr>
        <w:tabs>
          <w:tab w:val="left" w:pos="3045"/>
        </w:tabs>
        <w:spacing w:after="0" w:line="240" w:lineRule="auto"/>
      </w:pPr>
    </w:p>
    <w:sectPr w:rsidR="00DC620B" w:rsidSect="00B923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775B2"/>
    <w:rsid w:val="00002FFD"/>
    <w:rsid w:val="00011321"/>
    <w:rsid w:val="00017BDC"/>
    <w:rsid w:val="00017F2F"/>
    <w:rsid w:val="00044D8E"/>
    <w:rsid w:val="00075053"/>
    <w:rsid w:val="00094124"/>
    <w:rsid w:val="00096BB8"/>
    <w:rsid w:val="000A210F"/>
    <w:rsid w:val="000B0F20"/>
    <w:rsid w:val="000B15ED"/>
    <w:rsid w:val="000B4280"/>
    <w:rsid w:val="000C4127"/>
    <w:rsid w:val="000C6F0C"/>
    <w:rsid w:val="000D170C"/>
    <w:rsid w:val="000E24CD"/>
    <w:rsid w:val="001248D8"/>
    <w:rsid w:val="00133FD7"/>
    <w:rsid w:val="00143C5D"/>
    <w:rsid w:val="00150355"/>
    <w:rsid w:val="001772D0"/>
    <w:rsid w:val="001775DC"/>
    <w:rsid w:val="001A1906"/>
    <w:rsid w:val="001A243D"/>
    <w:rsid w:val="001A4C6C"/>
    <w:rsid w:val="001A7A79"/>
    <w:rsid w:val="001C6E63"/>
    <w:rsid w:val="001E383F"/>
    <w:rsid w:val="001E47CD"/>
    <w:rsid w:val="001E5D12"/>
    <w:rsid w:val="00220E4B"/>
    <w:rsid w:val="0028518F"/>
    <w:rsid w:val="002C31B4"/>
    <w:rsid w:val="00305550"/>
    <w:rsid w:val="00346112"/>
    <w:rsid w:val="003608CF"/>
    <w:rsid w:val="00395A22"/>
    <w:rsid w:val="00397DD9"/>
    <w:rsid w:val="003C50EF"/>
    <w:rsid w:val="003D5206"/>
    <w:rsid w:val="003D72B2"/>
    <w:rsid w:val="004073E2"/>
    <w:rsid w:val="00421A62"/>
    <w:rsid w:val="00436A2A"/>
    <w:rsid w:val="00487A27"/>
    <w:rsid w:val="004948B7"/>
    <w:rsid w:val="004D5717"/>
    <w:rsid w:val="004F2D60"/>
    <w:rsid w:val="005259C0"/>
    <w:rsid w:val="00571333"/>
    <w:rsid w:val="00576CF6"/>
    <w:rsid w:val="00580398"/>
    <w:rsid w:val="00593BFB"/>
    <w:rsid w:val="006175F1"/>
    <w:rsid w:val="00647C59"/>
    <w:rsid w:val="00673F57"/>
    <w:rsid w:val="006A756A"/>
    <w:rsid w:val="006A7FFD"/>
    <w:rsid w:val="006C2CE3"/>
    <w:rsid w:val="006D5BEF"/>
    <w:rsid w:val="00702062"/>
    <w:rsid w:val="00712E63"/>
    <w:rsid w:val="0071582C"/>
    <w:rsid w:val="00716B86"/>
    <w:rsid w:val="0071739C"/>
    <w:rsid w:val="00750894"/>
    <w:rsid w:val="007A1C60"/>
    <w:rsid w:val="007A267F"/>
    <w:rsid w:val="007B6585"/>
    <w:rsid w:val="007F1D13"/>
    <w:rsid w:val="00824911"/>
    <w:rsid w:val="0088228E"/>
    <w:rsid w:val="009224F5"/>
    <w:rsid w:val="00923648"/>
    <w:rsid w:val="00927B2A"/>
    <w:rsid w:val="00937DCF"/>
    <w:rsid w:val="00974F51"/>
    <w:rsid w:val="009771EE"/>
    <w:rsid w:val="0099572E"/>
    <w:rsid w:val="009E0A59"/>
    <w:rsid w:val="009E28A7"/>
    <w:rsid w:val="009E2A5E"/>
    <w:rsid w:val="009E769D"/>
    <w:rsid w:val="00A031EB"/>
    <w:rsid w:val="00A42F15"/>
    <w:rsid w:val="00AA253C"/>
    <w:rsid w:val="00AE7B27"/>
    <w:rsid w:val="00B230D3"/>
    <w:rsid w:val="00B923CF"/>
    <w:rsid w:val="00B97117"/>
    <w:rsid w:val="00BA24ED"/>
    <w:rsid w:val="00BD452B"/>
    <w:rsid w:val="00C0583F"/>
    <w:rsid w:val="00C110FD"/>
    <w:rsid w:val="00C23ACD"/>
    <w:rsid w:val="00C27684"/>
    <w:rsid w:val="00C32C30"/>
    <w:rsid w:val="00C416F7"/>
    <w:rsid w:val="00C65E37"/>
    <w:rsid w:val="00C948C4"/>
    <w:rsid w:val="00CC077F"/>
    <w:rsid w:val="00CD3A58"/>
    <w:rsid w:val="00D1689F"/>
    <w:rsid w:val="00D44737"/>
    <w:rsid w:val="00D45BB9"/>
    <w:rsid w:val="00D70CD8"/>
    <w:rsid w:val="00D8740E"/>
    <w:rsid w:val="00DC620B"/>
    <w:rsid w:val="00E006A2"/>
    <w:rsid w:val="00E04AC6"/>
    <w:rsid w:val="00E1351E"/>
    <w:rsid w:val="00E17D09"/>
    <w:rsid w:val="00E34973"/>
    <w:rsid w:val="00E45D67"/>
    <w:rsid w:val="00E65E3A"/>
    <w:rsid w:val="00EB2BB8"/>
    <w:rsid w:val="00EC6C6A"/>
    <w:rsid w:val="00F12BCB"/>
    <w:rsid w:val="00F2133F"/>
    <w:rsid w:val="00F34F19"/>
    <w:rsid w:val="00F775B2"/>
    <w:rsid w:val="00F80666"/>
    <w:rsid w:val="00FB2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B2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75B2"/>
  </w:style>
  <w:style w:type="table" w:styleId="TableGrid">
    <w:name w:val="Table Grid"/>
    <w:basedOn w:val="TableNormal"/>
    <w:uiPriority w:val="59"/>
    <w:rsid w:val="00F77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5249E649-ED4B-4A9A-AA52-C8C9B68798D9}"/>
</file>

<file path=customXml/itemProps2.xml><?xml version="1.0" encoding="utf-8"?>
<ds:datastoreItem xmlns:ds="http://schemas.openxmlformats.org/officeDocument/2006/customXml" ds:itemID="{5F42C7D9-523D-41DD-8EA0-0BC058998F5A}"/>
</file>

<file path=customXml/itemProps3.xml><?xml version="1.0" encoding="utf-8"?>
<ds:datastoreItem xmlns:ds="http://schemas.openxmlformats.org/officeDocument/2006/customXml" ds:itemID="{10834E7F-2AE3-44F7-AEB5-28FBB38F61AB}"/>
</file>

<file path=customXml/itemProps4.xml><?xml version="1.0" encoding="utf-8"?>
<ds:datastoreItem xmlns:ds="http://schemas.openxmlformats.org/officeDocument/2006/customXml" ds:itemID="{77438094-41A9-4F51-AA46-B67213E3E7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8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H</dc:creator>
  <cp:lastModifiedBy>AdrianH</cp:lastModifiedBy>
  <cp:revision>28</cp:revision>
  <dcterms:created xsi:type="dcterms:W3CDTF">2015-11-05T12:03:00Z</dcterms:created>
  <dcterms:modified xsi:type="dcterms:W3CDTF">2015-11-1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